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tbl>
      <w:tblPr>
        <w:tblW w:w="9857" w:type="dxa"/>
        <w:jc w:val="left"/>
        <w:tblInd w:w="-108" w:type="dxa"/>
        <w:tblLayout w:type="fixed"/>
        <w:tblCellMar>
          <w:top w:w="0" w:type="dxa"/>
          <w:left w:w="108" w:type="dxa"/>
          <w:bottom w:w="0" w:type="dxa"/>
          <w:right w:w="108" w:type="dxa"/>
        </w:tblCellMar>
      </w:tblPr>
      <w:tblGrid>
        <w:gridCol w:w="2097"/>
        <w:gridCol w:w="709"/>
        <w:gridCol w:w="7051"/>
      </w:tblGrid>
      <w:tr>
        <w:trPr/>
        <w:tc>
          <w:tcPr>
            <w:tcW w:w="209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5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0"/>
              </w:rPr>
              <w:t>Title</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5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Introduction, paragraphs 1-3</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5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Introduction, paragraph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5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Methods, paragraphs 1-3</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5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Methods, paragraphs 1-3</w:t>
            </w:r>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r>
              <w:rPr>
                <w:b/>
                <w:sz w:val="20"/>
              </w:rPr>
              <w:t>Methods, paragraph 1</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5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 w:val="20"/>
              </w:rPr>
              <w:t>Methods, paragraphs 1-3 and 5-9, and Table 2</w:t>
            </w:r>
          </w:p>
        </w:tc>
      </w:tr>
      <w:tr>
        <w:trPr>
          <w:trHeight w:val="294" w:hRule="atLeast"/>
        </w:trPr>
        <w:tc>
          <w:tcPr>
            <w:tcW w:w="2097"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5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Methods, paragraphs 1-3, 5, 6, 8, 10 and 12</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5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color w:val="000000"/>
                <w:sz w:val="20"/>
              </w:rPr>
              <w:t>Methods, paragraphs 1, 3 and 5</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5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Methods, paragraph 1; Fig 2</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5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Statistical analysis, and Economic model and analysis</w:t>
            </w:r>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Statistical analysis, paragraph 1</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Statistical analysis, paragraph 1</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rPr>
              <w:t>Statistical analysis, paragraph 1; Table 2</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 xml:space="preserve">—If applicable, explain how loss to follow-up was addressed: </w:t>
            </w:r>
            <w:r>
              <w:rPr>
                <w:b/>
                <w:sz w:val="20"/>
              </w:rPr>
              <w:t>Methods, paragraph 1; Figure 2</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1"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Methods, last 2 paragraph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3"/>
        <w:gridCol w:w="516"/>
        <w:gridCol w:w="7838"/>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Results, paragraphs 1-2; Fig. 2</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Fig. 2</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b/>
                <w:sz w:val="20"/>
              </w:rPr>
              <w:t>Fig. 2</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Methods, paragraph 2; Table 2</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Table 2</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 xml:space="preserve">—Summarise follow-up time (eg, average and total amount): </w:t>
            </w:r>
            <w:r>
              <w:rPr>
                <w:b/>
                <w:sz w:val="20"/>
              </w:rPr>
              <w:t>Results, paragraphs 3-4</w:t>
            </w:r>
          </w:p>
        </w:tc>
      </w:tr>
      <w:tr>
        <w:trPr>
          <w:trHeight w:val="295" w:hRule="atLeast"/>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r>
              <w:rPr>
                <w:b/>
                <w:sz w:val="20"/>
              </w:rPr>
              <w:t xml:space="preserve"> Results, paragraphs 3-4; Table 2 &amp; Table 3</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Results, paragraphs 1-7; Table 2, Table 3 &amp; Table 4</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Results, paragraph 8; Fig S2 &amp; Fig S3 (Supporting informa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Discussion, paragraphs 1-2</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Discussion, paragraphs 4-7</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Discussion, paragraphs 1-11</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Discussion, paragraphs 9,1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3"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8"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Meta-dat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2T10:22:00Z</dcterms:created>
  <dc:creator>pplouffe</dc:creator>
  <dc:description/>
  <cp:keywords/>
  <dc:language>en-US</dc:language>
  <cp:lastModifiedBy>David Wästlund</cp:lastModifiedBy>
  <cp:lastPrinted>2007-10-15T13:39:00Z</cp:lastPrinted>
  <dcterms:modified xsi:type="dcterms:W3CDTF">2019-03-06T21:17: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